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AB2F6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57EA4">
        <w:rPr>
          <w:rFonts w:ascii="Times New Roman" w:hAnsi="Times New Roman" w:cs="Times New Roman"/>
          <w:b/>
          <w:bCs/>
          <w:sz w:val="20"/>
          <w:szCs w:val="20"/>
        </w:rPr>
        <w:t>Risk Scoring System to Predict Progression to Severe Pneumonia in Patients with Covid-19</w:t>
      </w:r>
    </w:p>
    <w:p w14:paraId="4A508A31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6204C2" w14:textId="1FD1B98A" w:rsidR="004835E4" w:rsidRPr="00A63A79" w:rsidRDefault="00CB1E0D" w:rsidP="004835E4">
      <w:pPr>
        <w:spacing w:line="36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957EA4">
        <w:rPr>
          <w:rFonts w:ascii="Times New Roman" w:hAnsi="Times New Roman" w:cs="Times New Roman"/>
          <w:bCs/>
          <w:sz w:val="20"/>
          <w:szCs w:val="20"/>
        </w:rPr>
        <w:t>Ji Yeon Lee, MD, PhD</w:t>
      </w: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957EA4">
        <w:rPr>
          <w:rFonts w:ascii="Times New Roman" w:hAnsi="Times New Roman" w:cs="Times New Roman"/>
          <w:bCs/>
          <w:sz w:val="20"/>
          <w:szCs w:val="20"/>
        </w:rPr>
        <w:t>, Byung-Ho Nam, PhD</w:t>
      </w: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957EA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Mhinjine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Kim, MHS</w:t>
      </w: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2,4</w:t>
      </w:r>
      <w:r w:rsidRPr="00957EA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Jongmin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Hwang, MD, PhD</w:t>
      </w: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5</w:t>
      </w:r>
      <w:r w:rsidRPr="00957EA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Jin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Young Kim, MD</w:t>
      </w: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6</w:t>
      </w:r>
      <w:r w:rsidRPr="00957EA4">
        <w:rPr>
          <w:rFonts w:ascii="Times New Roman" w:hAnsi="Times New Roman" w:cs="Times New Roman"/>
          <w:bCs/>
          <w:sz w:val="20"/>
          <w:szCs w:val="20"/>
        </w:rPr>
        <w:t>, Miri Hyun, MD, PhD</w:t>
      </w: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957EA4">
        <w:rPr>
          <w:rFonts w:ascii="Times New Roman" w:hAnsi="Times New Roman" w:cs="Times New Roman"/>
          <w:bCs/>
          <w:sz w:val="20"/>
          <w:szCs w:val="20"/>
        </w:rPr>
        <w:t>, Hyun Ah Kim, MD, PhD</w:t>
      </w: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957EA4">
        <w:rPr>
          <w:rFonts w:ascii="Times New Roman" w:hAnsi="Times New Roman" w:cs="Times New Roman"/>
          <w:bCs/>
          <w:sz w:val="20"/>
          <w:szCs w:val="20"/>
        </w:rPr>
        <w:t>,</w:t>
      </w:r>
      <w:r w:rsidR="005E722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835E4" w:rsidRPr="00A63A79">
        <w:rPr>
          <w:rFonts w:ascii="Times New Roman" w:hAnsi="Times New Roman" w:cs="Times New Roman"/>
          <w:bCs/>
          <w:sz w:val="20"/>
          <w:szCs w:val="20"/>
        </w:rPr>
        <w:t>Chi-</w:t>
      </w:r>
      <w:proofErr w:type="spellStart"/>
      <w:r w:rsidR="004835E4" w:rsidRPr="00A63A79">
        <w:rPr>
          <w:rFonts w:ascii="Times New Roman" w:hAnsi="Times New Roman" w:cs="Times New Roman"/>
          <w:bCs/>
          <w:sz w:val="20"/>
          <w:szCs w:val="20"/>
        </w:rPr>
        <w:t>Heum</w:t>
      </w:r>
      <w:proofErr w:type="spellEnd"/>
      <w:r w:rsidR="004835E4" w:rsidRPr="00A63A79">
        <w:rPr>
          <w:rFonts w:ascii="Times New Roman" w:hAnsi="Times New Roman" w:cs="Times New Roman"/>
          <w:bCs/>
          <w:sz w:val="20"/>
          <w:szCs w:val="20"/>
        </w:rPr>
        <w:t xml:space="preserve"> Cho, MD, PhD</w:t>
      </w:r>
      <w:r w:rsidR="004835E4" w:rsidRPr="00A63A79">
        <w:rPr>
          <w:rFonts w:ascii="Times New Roman" w:hAnsi="Times New Roman" w:cs="Times New Roman"/>
          <w:bCs/>
          <w:sz w:val="20"/>
          <w:szCs w:val="20"/>
          <w:vertAlign w:val="superscript"/>
        </w:rPr>
        <w:t>2,</w:t>
      </w:r>
      <w:r w:rsidR="005E722C">
        <w:rPr>
          <w:rFonts w:ascii="Times New Roman" w:hAnsi="Times New Roman" w:cs="Times New Roman"/>
          <w:bCs/>
          <w:sz w:val="20"/>
          <w:szCs w:val="20"/>
          <w:vertAlign w:val="superscript"/>
        </w:rPr>
        <w:t>7</w:t>
      </w:r>
      <w:r w:rsidR="004835E4" w:rsidRPr="00A63A79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</w:p>
    <w:p w14:paraId="3D7609EB" w14:textId="77777777" w:rsidR="004835E4" w:rsidRDefault="004835E4" w:rsidP="004835E4">
      <w:pPr>
        <w:spacing w:line="36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</w:p>
    <w:p w14:paraId="18FBBC55" w14:textId="5E5D5440" w:rsidR="00CB1E0D" w:rsidRPr="00957EA4" w:rsidRDefault="00CB1E0D" w:rsidP="004835E4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957EA4">
        <w:rPr>
          <w:rFonts w:ascii="Times New Roman" w:hAnsi="Times New Roman" w:cs="Times New Roman"/>
          <w:bCs/>
          <w:sz w:val="20"/>
          <w:szCs w:val="20"/>
        </w:rPr>
        <w:t xml:space="preserve">Department of Infectious disease, Keimyung University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Dongsan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Hospital, Keimyung University School of Medicine, Daegu, Republic of Korea </w:t>
      </w:r>
    </w:p>
    <w:p w14:paraId="0C74CD38" w14:textId="77777777" w:rsidR="00CB1E0D" w:rsidRPr="00957EA4" w:rsidRDefault="00CB1E0D" w:rsidP="00CB1E0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7F183A1" w14:textId="77777777" w:rsidR="00CB1E0D" w:rsidRPr="00957EA4" w:rsidRDefault="00CB1E0D" w:rsidP="00CB1E0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957EA4">
        <w:rPr>
          <w:rFonts w:ascii="Times New Roman" w:hAnsi="Times New Roman" w:cs="Times New Roman"/>
          <w:bCs/>
          <w:sz w:val="20"/>
          <w:szCs w:val="20"/>
        </w:rPr>
        <w:t xml:space="preserve">Covid-19 Task Force Team of Keimyung University Daegu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Dongsan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Hospital, Daegu, Republic of Korea</w:t>
      </w:r>
    </w:p>
    <w:p w14:paraId="0753B0BA" w14:textId="77777777" w:rsidR="00CB1E0D" w:rsidRPr="00957EA4" w:rsidRDefault="00CB1E0D" w:rsidP="00CB1E0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0AF7F27" w14:textId="77777777" w:rsidR="00CB1E0D" w:rsidRPr="00957EA4" w:rsidRDefault="00CB1E0D" w:rsidP="00CB1E0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957EA4">
        <w:rPr>
          <w:rFonts w:ascii="Times New Roman" w:hAnsi="Times New Roman" w:cs="Times New Roman"/>
          <w:bCs/>
          <w:sz w:val="20"/>
          <w:szCs w:val="20"/>
        </w:rPr>
        <w:t>HERINGS, Institute of Advanced Clinical &amp; Biomedical Research, Seoul, Republic of Korea</w:t>
      </w:r>
    </w:p>
    <w:p w14:paraId="57ADBBC1" w14:textId="77777777" w:rsidR="00CB1E0D" w:rsidRPr="00957EA4" w:rsidRDefault="00CB1E0D" w:rsidP="00CB1E0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F08CAFB" w14:textId="77777777" w:rsidR="00CB1E0D" w:rsidRPr="00957EA4" w:rsidRDefault="00CB1E0D" w:rsidP="00CB1E0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957EA4">
        <w:rPr>
          <w:rFonts w:ascii="Times New Roman" w:hAnsi="Times New Roman" w:cs="Times New Roman"/>
          <w:bCs/>
          <w:sz w:val="20"/>
          <w:szCs w:val="20"/>
        </w:rPr>
        <w:t>Division of Health Policy and Administration, School of Public Health, University of Illinois at Chicago, Chicago, USA</w:t>
      </w:r>
    </w:p>
    <w:p w14:paraId="4F5FE04A" w14:textId="77777777" w:rsidR="00CB1E0D" w:rsidRPr="00957EA4" w:rsidRDefault="00CB1E0D" w:rsidP="00CB1E0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C2C604F" w14:textId="77777777" w:rsidR="00CB1E0D" w:rsidRPr="00957EA4" w:rsidRDefault="00CB1E0D" w:rsidP="00CB1E0D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  <w:vertAlign w:val="superscript"/>
        </w:rPr>
        <w:t>5</w:t>
      </w:r>
      <w:r w:rsidRPr="00957EA4">
        <w:rPr>
          <w:rFonts w:ascii="Times New Roman" w:hAnsi="Times New Roman" w:cs="Times New Roman"/>
          <w:bCs/>
          <w:sz w:val="20"/>
          <w:szCs w:val="20"/>
        </w:rPr>
        <w:t xml:space="preserve">Department of Cardiology, Keimyung University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Dongsan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Hospital, Keimyung University School of Medicine, Daegu, Republic of Korea</w:t>
      </w:r>
    </w:p>
    <w:p w14:paraId="5D81D12D" w14:textId="77777777" w:rsidR="004835E4" w:rsidRPr="00A63A79" w:rsidRDefault="004835E4" w:rsidP="004835E4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842A2A2" w14:textId="46030CA6" w:rsidR="004835E4" w:rsidRPr="00A63A79" w:rsidRDefault="005E722C" w:rsidP="004835E4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7</w:t>
      </w:r>
      <w:r w:rsidR="004835E4" w:rsidRPr="00A63A79">
        <w:rPr>
          <w:rFonts w:ascii="Times New Roman" w:hAnsi="Times New Roman" w:cs="Times New Roman"/>
          <w:bCs/>
          <w:sz w:val="20"/>
          <w:szCs w:val="20"/>
        </w:rPr>
        <w:t xml:space="preserve">Department of Obstetrics and Gynecology, Keimyung University </w:t>
      </w:r>
      <w:proofErr w:type="spellStart"/>
      <w:r w:rsidR="004835E4" w:rsidRPr="00A63A79">
        <w:rPr>
          <w:rFonts w:ascii="Times New Roman" w:hAnsi="Times New Roman" w:cs="Times New Roman"/>
          <w:bCs/>
          <w:sz w:val="20"/>
          <w:szCs w:val="20"/>
        </w:rPr>
        <w:t>Dongsan</w:t>
      </w:r>
      <w:proofErr w:type="spellEnd"/>
      <w:r w:rsidR="004835E4" w:rsidRPr="00A63A79">
        <w:rPr>
          <w:rFonts w:ascii="Times New Roman" w:hAnsi="Times New Roman" w:cs="Times New Roman"/>
          <w:bCs/>
          <w:sz w:val="20"/>
          <w:szCs w:val="20"/>
        </w:rPr>
        <w:t xml:space="preserve"> Hospital, Keimyung University School of Medicine, Daegu, Republic of Korea</w:t>
      </w:r>
    </w:p>
    <w:p w14:paraId="5AB65A70" w14:textId="77777777" w:rsidR="00CB1E0D" w:rsidRPr="004835E4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CD43697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3F23C8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957EA4">
        <w:rPr>
          <w:rFonts w:ascii="Times New Roman" w:hAnsi="Times New Roman" w:cs="Times New Roman"/>
          <w:b/>
          <w:bCs/>
          <w:sz w:val="20"/>
          <w:szCs w:val="20"/>
        </w:rPr>
        <w:t>Correspondence:</w:t>
      </w:r>
    </w:p>
    <w:p w14:paraId="154CA333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</w:rPr>
        <w:t>Chi-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Heum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Cho, MD, PhD</w:t>
      </w:r>
    </w:p>
    <w:p w14:paraId="381D9273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</w:rPr>
        <w:t xml:space="preserve">Director of Covid-19 Task Force Team of Keimyung University Daegu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Dongsan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Hospital,</w:t>
      </w:r>
    </w:p>
    <w:p w14:paraId="61882516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</w:rPr>
        <w:t xml:space="preserve">Department of Obstetrics and Gynecology, Keimyung University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Dongsan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 Hospital</w:t>
      </w:r>
    </w:p>
    <w:p w14:paraId="3F0398A1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</w:rPr>
        <w:t xml:space="preserve">1035,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Dalgubeol-daero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57EA4">
        <w:rPr>
          <w:rFonts w:ascii="Times New Roman" w:hAnsi="Times New Roman" w:cs="Times New Roman"/>
          <w:bCs/>
          <w:sz w:val="20"/>
          <w:szCs w:val="20"/>
        </w:rPr>
        <w:t>Dalseo-gu</w:t>
      </w:r>
      <w:proofErr w:type="spellEnd"/>
      <w:r w:rsidRPr="00957EA4">
        <w:rPr>
          <w:rFonts w:ascii="Times New Roman" w:hAnsi="Times New Roman" w:cs="Times New Roman"/>
          <w:bCs/>
          <w:sz w:val="20"/>
          <w:szCs w:val="20"/>
        </w:rPr>
        <w:t>, Daegu, Republic of Korea, 42601</w:t>
      </w:r>
    </w:p>
    <w:p w14:paraId="080337F3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</w:rPr>
        <w:t>Tel: 82-53-258-6000</w:t>
      </w:r>
    </w:p>
    <w:p w14:paraId="7E86287C" w14:textId="77777777" w:rsidR="00CB1E0D" w:rsidRPr="00957EA4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</w:rPr>
        <w:t>Fax: 82-53-258-6008</w:t>
      </w:r>
    </w:p>
    <w:p w14:paraId="7BCC1AA0" w14:textId="77777777" w:rsidR="00CB1E0D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57EA4">
        <w:rPr>
          <w:rFonts w:ascii="Times New Roman" w:hAnsi="Times New Roman" w:cs="Times New Roman"/>
          <w:bCs/>
          <w:sz w:val="20"/>
          <w:szCs w:val="20"/>
        </w:rPr>
        <w:t>E-mai</w:t>
      </w:r>
      <w:r w:rsidRPr="00FF6A16">
        <w:rPr>
          <w:rFonts w:ascii="Times New Roman" w:hAnsi="Times New Roman" w:cs="Times New Roman"/>
          <w:bCs/>
          <w:sz w:val="20"/>
          <w:szCs w:val="20"/>
        </w:rPr>
        <w:t xml:space="preserve">l: </w:t>
      </w:r>
      <w:hyperlink r:id="rId6" w:history="1">
        <w:r w:rsidRPr="00FF6A16">
          <w:rPr>
            <w:rStyle w:val="a6"/>
            <w:rFonts w:ascii="Times New Roman" w:hAnsi="Times New Roman" w:cs="Times New Roman"/>
            <w:bCs/>
            <w:sz w:val="20"/>
            <w:szCs w:val="20"/>
          </w:rPr>
          <w:t>chcho@kmu.ac.kr</w:t>
        </w:r>
      </w:hyperlink>
    </w:p>
    <w:p w14:paraId="60265672" w14:textId="77777777" w:rsidR="00CB1E0D" w:rsidRDefault="00CB1E0D" w:rsidP="00CB1E0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ORCID ID: 0000-0002-043</w:t>
      </w:r>
      <w:r>
        <w:rPr>
          <w:rFonts w:ascii="Times New Roman" w:hAnsi="Times New Roman" w:cs="Times New Roman"/>
          <w:bCs/>
          <w:sz w:val="20"/>
          <w:szCs w:val="20"/>
        </w:rPr>
        <w:t>7-4099</w:t>
      </w:r>
    </w:p>
    <w:p w14:paraId="05F74C2B" w14:textId="77777777" w:rsidR="00CB1E0D" w:rsidRDefault="00CB1E0D" w:rsidP="00FE52BB">
      <w:pPr>
        <w:pStyle w:val="a3"/>
        <w:tabs>
          <w:tab w:val="left" w:pos="476"/>
        </w:tabs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8C6DCD" w14:textId="0A33F2D3" w:rsidR="00FE52BB" w:rsidRPr="00957EA4" w:rsidRDefault="00FE52BB" w:rsidP="00FE52BB">
      <w:pPr>
        <w:pStyle w:val="a3"/>
        <w:tabs>
          <w:tab w:val="left" w:pos="476"/>
        </w:tabs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957EA4">
        <w:rPr>
          <w:rFonts w:ascii="Times New Roman" w:hAnsi="Times New Roman" w:cs="Times New Roman"/>
        </w:rPr>
        <w:t>Table 1. Demographics and characteristics of COVID-19 patients in the development cohort*</w:t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559"/>
        <w:gridCol w:w="1276"/>
      </w:tblGrid>
      <w:tr w:rsidR="00FE52BB" w:rsidRPr="007A69A7" w14:paraId="42781A11" w14:textId="77777777" w:rsidTr="0000731A">
        <w:trPr>
          <w:trHeight w:val="42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270B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　</w:t>
            </w: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F951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verall</w:t>
            </w:r>
          </w:p>
          <w:p w14:paraId="00F80AE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42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B89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able</w:t>
            </w:r>
          </w:p>
          <w:p w14:paraId="7701E6F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38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F3D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gression</w:t>
            </w:r>
          </w:p>
          <w:p w14:paraId="68C6469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3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F35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lue</w:t>
            </w:r>
          </w:p>
        </w:tc>
      </w:tr>
      <w:tr w:rsidR="00FE52BB" w:rsidRPr="007A69A7" w14:paraId="4AF20F1D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B81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D8B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56 (44, 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084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56 (41.5, 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41F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72 (63, 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871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0558F76A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A73F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 xml:space="preserve">Age group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025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9C8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4B8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FA6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0057B816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5C5F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5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918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42 (3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0E1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41 (3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4F5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 (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B08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52BB" w:rsidRPr="007A69A7" w14:paraId="04F3EAEF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C855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50-5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426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 (2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D29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2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CF2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1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FA2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52BB" w:rsidRPr="007A69A7" w14:paraId="416610E3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7A9D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60-6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9DD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 (2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516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 (2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237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2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B0F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52BB" w:rsidRPr="007A69A7" w14:paraId="421B1BE0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9DD3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70-7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547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 (1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FE2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1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A68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3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E93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52BB" w:rsidRPr="007A69A7" w14:paraId="60F0CCFA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2BC1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≥ 8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5A9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 (5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082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DF8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(2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986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52BB" w:rsidRPr="007A69A7" w14:paraId="56B25411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89CF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Gender,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8EC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17 (2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8A0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98 (2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41C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9 (5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463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50445331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F0D6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015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89 (4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E21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62 (4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702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7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868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</w:tr>
      <w:tr w:rsidR="00FE52BB" w:rsidRPr="007A69A7" w14:paraId="665059CC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70B1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Initial CXR abnormal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13B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79 (4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008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49 (3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A7E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30 (8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B60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5B3172B1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E1EB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Laboratory find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C30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728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B1A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A45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52BB" w:rsidRPr="007A69A7" w14:paraId="58F3445E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E425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WBC, /</w:t>
            </w:r>
            <w:proofErr w:type="spellStart"/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μ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0BD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4840 (3900, 60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5F3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4840 (3865, 60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04A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4730 (4320, 61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BF2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</w:tr>
      <w:tr w:rsidR="00FE52BB" w:rsidRPr="007A69A7" w14:paraId="13C3C8D0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78C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ALC, /</w:t>
            </w:r>
            <w:proofErr w:type="spellStart"/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μ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30D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580 (1210, 19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0CF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590 (1240, 19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DC7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250 (930, 15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8E8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5167A5B9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8444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ANC, /</w:t>
            </w:r>
            <w:proofErr w:type="spellStart"/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μ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011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2780 (1980, 36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A7C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2690 (1950, 35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174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3230 (2590, 42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733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</w:tr>
      <w:tr w:rsidR="00FE52BB" w:rsidRPr="007A69A7" w14:paraId="4358750F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9283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Hemoglobin, 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591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2.6 (11.8, 1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EB3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2.6 (11.8, 1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A6F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2.8 (11.8, 1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4EB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.747</w:t>
            </w:r>
          </w:p>
        </w:tc>
      </w:tr>
      <w:tr w:rsidR="00FE52BB" w:rsidRPr="007A69A7" w14:paraId="5E9D9B51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8B3B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Platelet count, 10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u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148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19 (178, 2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2EF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220 (178, 2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164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199 (150, 2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F1F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  <w:t>0.147</w:t>
            </w:r>
          </w:p>
        </w:tc>
      </w:tr>
      <w:tr w:rsidR="00FE52BB" w:rsidRPr="007A69A7" w14:paraId="581798ED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5A6D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BUN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E5E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3 (11, 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CF9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3 (11,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0F6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7 (14, 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AEC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075C66AA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261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EPI eGFR, mL/min/1.73m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146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96.6 (83.1, 10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202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97.4 (84.5, 10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AAF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81.1 (69.1, 9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EE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2E512A1D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652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AS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AB5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22 (18, 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92F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22 (18, 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618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25 (19, 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251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</w:tr>
      <w:tr w:rsidR="00FE52BB" w:rsidRPr="007A69A7" w14:paraId="7CFC5368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56B3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AL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0BC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9 (14, 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FFB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19 (14, 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30E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21 (15, 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9EB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0.299</w:t>
            </w:r>
          </w:p>
        </w:tc>
      </w:tr>
      <w:tr w:rsidR="00FE52BB" w:rsidRPr="007A69A7" w14:paraId="6511B28D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B710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Albumin,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CB7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4.1 (3.8, 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4D7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4.1 (3.9, 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EC6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3.8 (3.5, 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F02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60CB8A83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A881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CRP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628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0.2 (0.1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FD6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0.2 (0.03, 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5E3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2.6 (0.6, 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33B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6C519BA9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ADE9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CPK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BA2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59 (44, 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5E5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59 (44, 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EB1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71 (53, 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007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</w:tr>
      <w:tr w:rsidR="00FE52BB" w:rsidRPr="007A69A7" w14:paraId="6B08305E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98B6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LDH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2A6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430 (372, 5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724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424 (366, 4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FFB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554 (458, 7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E01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1378A3DF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67C8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LDH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313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980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C28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45D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FE52BB" w:rsidRPr="007A69A7" w14:paraId="154D0BEC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4AED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 xml:space="preserve">   &lt; 500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205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4 (7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A27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2 (7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627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3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C5B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52BB" w:rsidRPr="007A69A7" w14:paraId="44546F77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1BAD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 xml:space="preserve">   500-700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858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 (2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6E8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 (2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ABD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3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BBF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52BB" w:rsidRPr="007A69A7" w14:paraId="4B96C292" w14:textId="77777777" w:rsidTr="0000731A">
        <w:trPr>
          <w:trHeight w:val="8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44F58E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7A69A7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  <w:lang w:val="en-US"/>
              </w:rPr>
              <w:t>≥</w:t>
            </w:r>
            <w:r w:rsidRPr="007A69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700 U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8D33C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 (5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09635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3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34E3F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29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1A28A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1B33972" w14:textId="77777777" w:rsidR="00FE52BB" w:rsidRPr="00957EA4" w:rsidRDefault="00FE52BB" w:rsidP="00FE52BB">
      <w:pPr>
        <w:rPr>
          <w:rFonts w:ascii="Times New Roman" w:hAnsi="Times New Roman" w:cs="Times New Roman"/>
          <w:sz w:val="20"/>
          <w:szCs w:val="20"/>
        </w:rPr>
      </w:pPr>
      <w:r w:rsidRPr="00957EA4">
        <w:rPr>
          <w:rFonts w:ascii="Times New Roman" w:hAnsi="Times New Roman" w:cs="Times New Roman"/>
          <w:sz w:val="20"/>
          <w:szCs w:val="20"/>
        </w:rPr>
        <w:t>ALC, absolute lymphocyte count; ALT, Alanine aminotransferase; ANC, absolute neutrophil count; AST, Aspartate aminotransferase; BUN, blood urea nitrogen; CPK, Creatinine phosphokinase; CRP, C-reactive protein; CXR, chest x-ray; eGFR, estimated glomerular filtration rate; LDH, lactate dehydrogenase;. WBC, white blood cell.</w:t>
      </w:r>
    </w:p>
    <w:p w14:paraId="03AFC586" w14:textId="77777777" w:rsidR="00FE52BB" w:rsidRPr="00957EA4" w:rsidRDefault="00FE52BB" w:rsidP="00FE52BB">
      <w:pPr>
        <w:rPr>
          <w:rFonts w:ascii="Times New Roman" w:hAnsi="Times New Roman" w:cs="Times New Roman"/>
          <w:sz w:val="20"/>
          <w:szCs w:val="20"/>
        </w:rPr>
      </w:pPr>
      <w:r w:rsidRPr="00957EA4">
        <w:rPr>
          <w:rFonts w:ascii="Times New Roman" w:hAnsi="Times New Roman" w:cs="Times New Roman"/>
          <w:sz w:val="20"/>
          <w:szCs w:val="20"/>
        </w:rPr>
        <w:t xml:space="preserve">*Continuous variables were expressed as median (interquartile range) and categorical variables were expressed as number (percentage). </w:t>
      </w:r>
    </w:p>
    <w:p w14:paraId="093969F1" w14:textId="77777777" w:rsidR="00FE52BB" w:rsidRPr="00957EA4" w:rsidRDefault="00FE52BB" w:rsidP="00FE52BB">
      <w:pPr>
        <w:pStyle w:val="a3"/>
        <w:tabs>
          <w:tab w:val="left" w:pos="476"/>
        </w:tabs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957EA4">
        <w:rPr>
          <w:rFonts w:ascii="Times New Roman" w:hAnsi="Times New Roman" w:cs="Times New Roman"/>
        </w:rPr>
        <w:t>Table 2. Demographics and characteristics of COVID-19 patients in the validation cohort*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1560"/>
        <w:gridCol w:w="1275"/>
      </w:tblGrid>
      <w:tr w:rsidR="00FE52BB" w:rsidRPr="007A69A7" w14:paraId="5166C61B" w14:textId="77777777" w:rsidTr="0000731A">
        <w:trPr>
          <w:trHeight w:val="42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083B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Hlk41831865"/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　</w:t>
            </w: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2BCC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  <w:p w14:paraId="10B166E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N=1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82E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ble</w:t>
            </w:r>
          </w:p>
          <w:p w14:paraId="0DDDD3F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N=11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AFF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gression</w:t>
            </w:r>
          </w:p>
          <w:p w14:paraId="7E80075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285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A69A7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FE52BB" w:rsidRPr="007A69A7" w14:paraId="3203FB50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E999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931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57 (46, 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7A3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56 (44, 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B93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66 (58, 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AC2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FE52BB" w:rsidRPr="007A69A7" w14:paraId="7CA6CDA6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F20B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 xml:space="preserve">Age group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82D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1D3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CB6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208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FE52BB" w:rsidRPr="007A69A7" w14:paraId="7870F5A8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62E0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&lt; 5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F1B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 (3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824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 (3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B47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D8F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52BB" w:rsidRPr="007A69A7" w14:paraId="6225C4A5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3940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50-5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20D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 (2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DB1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(2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7B9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 (2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03D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52BB" w:rsidRPr="007A69A7" w14:paraId="22E268D8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D0D8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60-6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E5A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 (2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1DA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 (19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4B0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 (3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ACA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52BB" w:rsidRPr="007A69A7" w14:paraId="3B87FD8E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DD8A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70-79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E46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 (1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30A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 (1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970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FCF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52BB" w:rsidRPr="007A69A7" w14:paraId="2E09D273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F84A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≥ 8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289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 (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1BE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 (1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C6B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 (1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F54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52BB" w:rsidRPr="007A69A7" w14:paraId="182EF6E8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47B7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Gender,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0B5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52C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 (2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992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 (2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51B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&gt; 0.999</w:t>
            </w:r>
          </w:p>
        </w:tc>
      </w:tr>
      <w:tr w:rsidR="00FE52BB" w:rsidRPr="007A69A7" w14:paraId="7E989BA0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DCF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0A0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 (4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25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 (4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1FA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 (5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9AE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  <w:t>0.485</w:t>
            </w:r>
          </w:p>
        </w:tc>
      </w:tr>
      <w:tr w:rsidR="00FE52BB" w:rsidRPr="007A69A7" w14:paraId="1B2CCA86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4CED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Initial CXR abnormal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E70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 (4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DE7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 (3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BDD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 (6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AA4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FE52BB" w:rsidRPr="007A69A7" w14:paraId="34B1178B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5A9" w14:textId="77777777" w:rsidR="00FE52BB" w:rsidRPr="007A69A7" w:rsidRDefault="00FE52BB" w:rsidP="0000731A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Laboratory find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99F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5CD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824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371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52BB" w:rsidRPr="007A69A7" w14:paraId="3B1035EA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0418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WBC, 10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μ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C2F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60 (4005, 61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6B0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25 (4005, 61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AC1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40 (4060, 65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A43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399</w:t>
            </w:r>
          </w:p>
        </w:tc>
      </w:tr>
      <w:tr w:rsidR="00FE52BB" w:rsidRPr="007A69A7" w14:paraId="46291DD7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A9D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ALC, /</w:t>
            </w:r>
            <w:proofErr w:type="spellStart"/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μ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DEB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0 (1260, 18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D8B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85 (1385, 19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B96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5 (840, 15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23D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FE52BB" w:rsidRPr="007A69A7" w14:paraId="21A3B6F5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8B10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ANC, /</w:t>
            </w:r>
            <w:proofErr w:type="spellStart"/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μ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A30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55 (2115, 38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2E1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15 (2075, 37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E75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55 (2490, 48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D20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026</w:t>
            </w:r>
          </w:p>
        </w:tc>
      </w:tr>
      <w:tr w:rsidR="00FE52BB" w:rsidRPr="007A69A7" w14:paraId="44907739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8902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Hemoglobin, 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C77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7 (11.9, 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69A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7 (11.9, 1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2F6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8 (11.5, 1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1BB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  <w:t>0.927</w:t>
            </w:r>
          </w:p>
        </w:tc>
      </w:tr>
      <w:tr w:rsidR="00FE52BB" w:rsidRPr="007A69A7" w14:paraId="392F478D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8D56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Platelet count, 10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0EF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3 (173, 2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AA7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5 (182, 2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77E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7 (146, 2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DF3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  <w:t>0.039</w:t>
            </w:r>
          </w:p>
        </w:tc>
      </w:tr>
      <w:tr w:rsidR="00FE52BB" w:rsidRPr="007A69A7" w14:paraId="55B562F7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CEC0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BUN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967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0 (10.0, 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DAC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0 (10.0, 1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F16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5 (9.5, 2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089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545</w:t>
            </w:r>
          </w:p>
        </w:tc>
      </w:tr>
      <w:tr w:rsidR="00FE52BB" w:rsidRPr="007A69A7" w14:paraId="6DA77C8A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71BA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EPI eGFR, mL/min/1.73m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B7C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.4 (82.8, 10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F50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.5 (86.3, 10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31A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.3 (69.2, 10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0C1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FE52BB" w:rsidRPr="007A69A7" w14:paraId="0F734ADD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A953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AS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C44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0 (17.0, 2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733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0 (17.0, 2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F14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5 (23.0, 4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1026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FE52BB" w:rsidRPr="007A69A7" w14:paraId="4F1DE8C3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795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AL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AAE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0 (14.0, 2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C06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0 (14.0, 2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10C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0 (16.0, 3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6DB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269</w:t>
            </w:r>
          </w:p>
        </w:tc>
      </w:tr>
      <w:tr w:rsidR="00FE52BB" w:rsidRPr="007A69A7" w14:paraId="1EB8D6EE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4E2A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Albumin,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8C7C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 (3.8, 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21C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 (3.9, 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9F2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 (3.6, 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E598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FE52BB" w:rsidRPr="007A69A7" w14:paraId="1AE1FB2F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32B7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CRP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708B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0 (0.10, 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6B14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 (0.03, 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850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5 (0.75, 9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4DA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FE52BB" w:rsidRPr="007A69A7" w14:paraId="14CFFDFB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DEDFF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CPK, U/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504B1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.0 (44.0, 99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EA4E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5 (43.0, 92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9E89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.5 (56.5, 131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C0607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FE52BB" w:rsidRPr="007A69A7" w14:paraId="326237A2" w14:textId="77777777" w:rsidTr="0000731A">
        <w:trPr>
          <w:trHeight w:val="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F4BF2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LDH, U/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13A8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4 (383, 5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E84E3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5 (377, 51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CD56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8 (437, 86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2A6B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FE52BB" w:rsidRPr="007A69A7" w14:paraId="5B5164EE" w14:textId="77777777" w:rsidTr="0000731A">
        <w:trPr>
          <w:trHeight w:val="383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1F6F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LDH grou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5ABE08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A66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B83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31C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FE52BB" w:rsidRPr="007A69A7" w14:paraId="07E06276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E809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 xml:space="preserve">   &lt; 500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787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 (6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175E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 (7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67AF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4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8C32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52BB" w:rsidRPr="007A69A7" w14:paraId="386ED8DA" w14:textId="77777777" w:rsidTr="0000731A">
        <w:trPr>
          <w:trHeight w:val="3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E0BEE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 xml:space="preserve">   500-700 U/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C72B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 (23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AAF3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 (23.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1139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 (25.0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8973D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52BB" w:rsidRPr="007A69A7" w14:paraId="05CCB8F1" w14:textId="77777777" w:rsidTr="0000731A">
        <w:trPr>
          <w:trHeight w:val="8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81E6EF" w14:textId="77777777" w:rsidR="00FE52BB" w:rsidRPr="007A69A7" w:rsidRDefault="00FE52BB" w:rsidP="0000731A">
            <w:pPr>
              <w:spacing w:line="24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7A69A7">
              <w:rPr>
                <w:rFonts w:ascii="Times New Roman" w:eastAsia="Yu Gothic Light" w:hAnsi="Times New Roman" w:cs="Times New Roman"/>
                <w:color w:val="000000"/>
                <w:sz w:val="18"/>
                <w:szCs w:val="18"/>
                <w:lang w:val="en-US"/>
              </w:rPr>
              <w:t>≥</w:t>
            </w: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/>
              </w:rPr>
              <w:t xml:space="preserve"> 700 U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851A19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 (9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46D831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 (4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E0C8F5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  <w:r w:rsidRPr="007A69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 (3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8A5430" w14:textId="77777777" w:rsidR="00FE52BB" w:rsidRPr="007A69A7" w:rsidRDefault="00FE52BB" w:rsidP="0000731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/>
              </w:rPr>
            </w:pPr>
          </w:p>
        </w:tc>
      </w:tr>
    </w:tbl>
    <w:bookmarkEnd w:id="0"/>
    <w:p w14:paraId="19DFA0A3" w14:textId="77777777" w:rsidR="00FE52BB" w:rsidRPr="00957EA4" w:rsidRDefault="00FE52BB" w:rsidP="00FE52BB">
      <w:pPr>
        <w:spacing w:line="240" w:lineRule="auto"/>
        <w:rPr>
          <w:rFonts w:ascii="Times New Roman" w:eastAsia="맑은 고딕" w:hAnsi="Times New Roman" w:cs="Times New Roman"/>
          <w:color w:val="000000"/>
          <w:sz w:val="20"/>
          <w:szCs w:val="20"/>
          <w:lang w:val="en-US"/>
        </w:rPr>
      </w:pPr>
      <w:r w:rsidRPr="00957EA4">
        <w:rPr>
          <w:rFonts w:ascii="Times New Roman" w:eastAsia="맑은 고딕" w:hAnsi="Times New Roman" w:cs="Times New Roman"/>
          <w:color w:val="000000"/>
          <w:sz w:val="20"/>
          <w:szCs w:val="20"/>
          <w:lang w:val="en-US"/>
        </w:rPr>
        <w:t>ALC, absolute lymphocyte count; ALT, Alanine aminotransferase; ANC, absolute neutrophil count; AST, Aspartate aminotransferase; BUN, blood urea nitrogen; CPK, Creatinine phosphokinase; CRP, C-reactive protein; CXR, chest x-ray; eGFR, estimated glomerular filtration rate; LDH, lactate dehydrogenase;. WBC, white blood cell.</w:t>
      </w:r>
    </w:p>
    <w:p w14:paraId="332251B3" w14:textId="77777777" w:rsidR="00FE52BB" w:rsidRDefault="00FE52BB" w:rsidP="00FE52BB">
      <w:pPr>
        <w:spacing w:line="240" w:lineRule="auto"/>
        <w:rPr>
          <w:rFonts w:ascii="Times New Roman" w:eastAsia="맑은 고딕" w:hAnsi="Times New Roman" w:cs="Times New Roman"/>
          <w:color w:val="000000"/>
          <w:sz w:val="20"/>
          <w:szCs w:val="20"/>
          <w:lang w:val="en-US"/>
        </w:rPr>
      </w:pPr>
      <w:r w:rsidRPr="00957EA4">
        <w:rPr>
          <w:rFonts w:ascii="Times New Roman" w:eastAsia="맑은 고딕" w:hAnsi="Times New Roman" w:cs="Times New Roman"/>
          <w:color w:val="000000"/>
          <w:sz w:val="20"/>
          <w:szCs w:val="20"/>
          <w:lang w:val="en-US"/>
        </w:rPr>
        <w:t>*Continuous variables were expressed as median (interquartile range) and categorical variables were exp</w:t>
      </w:r>
      <w:r>
        <w:rPr>
          <w:rFonts w:ascii="Times New Roman" w:eastAsia="맑은 고딕" w:hAnsi="Times New Roman" w:cs="Times New Roman"/>
          <w:color w:val="000000"/>
          <w:sz w:val="20"/>
          <w:szCs w:val="20"/>
          <w:lang w:val="en-US"/>
        </w:rPr>
        <w:t xml:space="preserve">ressed as number (percentage). </w:t>
      </w:r>
    </w:p>
    <w:p w14:paraId="324630C9" w14:textId="0EE86633" w:rsidR="007A621F" w:rsidRDefault="007A621F" w:rsidP="00FE52BB">
      <w:pPr>
        <w:rPr>
          <w:lang w:val="en-US"/>
        </w:rPr>
      </w:pPr>
    </w:p>
    <w:p w14:paraId="04A57764" w14:textId="5AE1E808" w:rsidR="00FE52BB" w:rsidRDefault="00FE52BB" w:rsidP="00FE52BB">
      <w:pPr>
        <w:rPr>
          <w:lang w:val="en-US"/>
        </w:rPr>
      </w:pPr>
    </w:p>
    <w:p w14:paraId="4114B0A9" w14:textId="77777777" w:rsidR="00FE52BB" w:rsidRPr="00957EA4" w:rsidRDefault="00FE52BB" w:rsidP="00FE52BB">
      <w:pPr>
        <w:pStyle w:val="a3"/>
        <w:spacing w:line="480" w:lineRule="auto"/>
        <w:outlineLvl w:val="0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lastRenderedPageBreak/>
        <w:t xml:space="preserve">Supplementary </w:t>
      </w:r>
      <w:r w:rsidRPr="00957EA4">
        <w:rPr>
          <w:rFonts w:ascii="Times New Roman" w:hAnsi="Times New Roman" w:cs="Times New Roman"/>
          <w:b w:val="0"/>
          <w:bCs w:val="0"/>
        </w:rPr>
        <w:t xml:space="preserve">Figure </w:t>
      </w:r>
      <w:r>
        <w:rPr>
          <w:rFonts w:ascii="Times New Roman" w:hAnsi="Times New Roman" w:cs="Times New Roman"/>
          <w:b w:val="0"/>
          <w:bCs w:val="0"/>
        </w:rPr>
        <w:t>1</w:t>
      </w:r>
      <w:r w:rsidRPr="00957EA4">
        <w:rPr>
          <w:rFonts w:ascii="Times New Roman" w:hAnsi="Times New Roman" w:cs="Times New Roman"/>
          <w:b w:val="0"/>
          <w:bCs w:val="0"/>
        </w:rPr>
        <w:t>. Prediction of severe COVID-19 in categorical risk factors. (A) development cohort and (B) validation cohort</w:t>
      </w:r>
    </w:p>
    <w:p w14:paraId="278F574B" w14:textId="64ED5094" w:rsidR="00FE52BB" w:rsidRPr="00FE52BB" w:rsidRDefault="00C67C31" w:rsidP="00FE52B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F392038" wp14:editId="022301F3">
            <wp:extent cx="5731510" cy="286067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uppl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52BB" w:rsidRPr="00FE52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B34863" w14:textId="77777777" w:rsidR="00195FAF" w:rsidRDefault="00195FAF" w:rsidP="00CB1E0D">
      <w:pPr>
        <w:spacing w:line="240" w:lineRule="auto"/>
      </w:pPr>
      <w:r>
        <w:separator/>
      </w:r>
    </w:p>
  </w:endnote>
  <w:endnote w:type="continuationSeparator" w:id="0">
    <w:p w14:paraId="5DF3A889" w14:textId="77777777" w:rsidR="00195FAF" w:rsidRDefault="00195FAF" w:rsidP="00CB1E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07DCBD" w14:textId="77777777" w:rsidR="00195FAF" w:rsidRDefault="00195FAF" w:rsidP="00CB1E0D">
      <w:pPr>
        <w:spacing w:line="240" w:lineRule="auto"/>
      </w:pPr>
      <w:r>
        <w:separator/>
      </w:r>
    </w:p>
  </w:footnote>
  <w:footnote w:type="continuationSeparator" w:id="0">
    <w:p w14:paraId="19721A85" w14:textId="77777777" w:rsidR="00195FAF" w:rsidRDefault="00195FAF" w:rsidP="00CB1E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BB"/>
    <w:rsid w:val="000E68EA"/>
    <w:rsid w:val="00195FAF"/>
    <w:rsid w:val="00373FDF"/>
    <w:rsid w:val="00480A85"/>
    <w:rsid w:val="004835E4"/>
    <w:rsid w:val="005C09B0"/>
    <w:rsid w:val="005C3B53"/>
    <w:rsid w:val="005E722C"/>
    <w:rsid w:val="007A621F"/>
    <w:rsid w:val="009611A2"/>
    <w:rsid w:val="00C67C31"/>
    <w:rsid w:val="00CB1E0D"/>
    <w:rsid w:val="00F636FF"/>
    <w:rsid w:val="00FE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4B9F1"/>
  <w15:chartTrackingRefBased/>
  <w15:docId w15:val="{A8C3171C-C352-4D0C-9D39-32C4EC12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2BB"/>
    <w:pPr>
      <w:spacing w:after="0"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E52BB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CB1E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B1E0D"/>
    <w:rPr>
      <w:rFonts w:ascii="Arial" w:hAnsi="Arial" w:cs="Arial"/>
      <w:kern w:val="0"/>
      <w:sz w:val="22"/>
      <w:lang w:val="en"/>
    </w:rPr>
  </w:style>
  <w:style w:type="paragraph" w:styleId="a5">
    <w:name w:val="footer"/>
    <w:basedOn w:val="a"/>
    <w:link w:val="Char0"/>
    <w:uiPriority w:val="99"/>
    <w:unhideWhenUsed/>
    <w:rsid w:val="00CB1E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B1E0D"/>
    <w:rPr>
      <w:rFonts w:ascii="Arial" w:hAnsi="Arial" w:cs="Arial"/>
      <w:kern w:val="0"/>
      <w:sz w:val="22"/>
      <w:lang w:val="en"/>
    </w:rPr>
  </w:style>
  <w:style w:type="character" w:styleId="a6">
    <w:name w:val="Hyperlink"/>
    <w:basedOn w:val="a0"/>
    <w:uiPriority w:val="99"/>
    <w:unhideWhenUsed/>
    <w:rsid w:val="00CB1E0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cho@km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 Lee</dc:creator>
  <cp:keywords/>
  <dc:description/>
  <cp:lastModifiedBy>조 일</cp:lastModifiedBy>
  <cp:revision>2</cp:revision>
  <dcterms:created xsi:type="dcterms:W3CDTF">2021-02-28T08:14:00Z</dcterms:created>
  <dcterms:modified xsi:type="dcterms:W3CDTF">2021-02-28T08:14:00Z</dcterms:modified>
</cp:coreProperties>
</file>